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Cs w:val="21"/>
        </w:rPr>
      </w:pPr>
      <w:r>
        <w:rPr>
          <w:b/>
          <w:bCs/>
        </w:rPr>
        <w:t xml:space="preserve">Table S1. Ecological or functional categorizations and encounter rate (no of individuals per point) of all species recorded from e-waste exposed, surrounding, and reference sites in Guangdong, China. Data on </w:t>
      </w:r>
      <w:r>
        <w:rPr>
          <w:b/>
          <w:szCs w:val="21"/>
        </w:rPr>
        <w:t>three key ecological or functional traits (i.e. habitat preference, dietary guild and migratory status) were primarily collated from Zhao (2001) and Zhang et al. (2011).</w:t>
      </w:r>
    </w:p>
    <w:p>
      <w:pPr>
        <w:pStyle w:val="Normal"/>
        <w:spacing w:lineRule="auto" w:line="360"/>
        <w:rPr/>
      </w:pPr>
      <w:r>
        <w:rPr>
          <w:sz w:val="18"/>
          <w:szCs w:val="18"/>
          <w:vertAlign w:val="superscript"/>
        </w:rPr>
        <w:t xml:space="preserve">a </w:t>
      </w:r>
      <w:r>
        <w:rPr>
          <w:sz w:val="18"/>
          <w:szCs w:val="18"/>
        </w:rPr>
        <w:t>Habitat preference codes: “artificial marshland or wetland (AW)”; “aquatic ponds and paddy (AP)”; “woodland specialist (WS)”; “edge-tolerant woodland species (EWS)”; “non-forest dependent species (e.g., plantation and orchard; NFS)”; “generalist (G)”; “aerial species (A)”; “grassland and shrub users (GSU)” and “open-habitat species (OS)”.</w:t>
      </w:r>
    </w:p>
    <w:p>
      <w:pPr>
        <w:pStyle w:val="Normal"/>
        <w:spacing w:lineRule="auto" w:line="360"/>
        <w:rPr>
          <w:kern w:val="0"/>
          <w:sz w:val="18"/>
          <w:szCs w:val="18"/>
        </w:rPr>
      </w:pPr>
      <w:r>
        <w:rPr>
          <w:kern w:val="0"/>
          <w:sz w:val="18"/>
          <w:szCs w:val="18"/>
          <w:vertAlign w:val="superscript"/>
        </w:rPr>
        <w:t xml:space="preserve">b </w:t>
      </w:r>
      <w:r>
        <w:rPr>
          <w:kern w:val="0"/>
          <w:sz w:val="18"/>
          <w:szCs w:val="18"/>
        </w:rPr>
        <w:t xml:space="preserve">Dietary guild codes: </w:t>
      </w:r>
      <w:r>
        <w:rPr>
          <w:sz w:val="18"/>
          <w:szCs w:val="18"/>
        </w:rPr>
        <w:t>“carnivore (CA)”, “arboreal foliage glean insectivore (AI)”, “arboreal foliage glean insectivore-frugivore (AIF)”, “sallying insectivore (SI)”, “terrestrial insectivore (TI)”, “miscellaneous insectivore (MI)”, “terrestrial insectivore-frugivore (TIF)”, “arboreal frugivore (AF)”, “terrestrial granivores (TG)”, “miscellaneous insectivore-piscivore (MIP)”, and “aquatic invertebrate (AQI)”.</w:t>
      </w:r>
    </w:p>
    <w:p>
      <w:pPr>
        <w:pStyle w:val="Normal"/>
        <w:spacing w:lineRule="auto" w:line="360"/>
        <w:rPr>
          <w:kern w:val="0"/>
          <w:sz w:val="18"/>
          <w:szCs w:val="18"/>
        </w:rPr>
      </w:pPr>
      <w:r>
        <w:rPr>
          <w:kern w:val="0"/>
          <w:sz w:val="18"/>
          <w:szCs w:val="18"/>
          <w:vertAlign w:val="superscript"/>
        </w:rPr>
        <w:t xml:space="preserve">c </w:t>
      </w:r>
      <w:r>
        <w:rPr>
          <w:kern w:val="0"/>
          <w:sz w:val="18"/>
          <w:szCs w:val="18"/>
        </w:rPr>
        <w:t>Migrations status codes: Permanent resident (R), Winter visitor (W), Summer visitor (S), and Passage migrant (P).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2"/>
        <w:gridCol w:w="2398"/>
        <w:gridCol w:w="975"/>
        <w:gridCol w:w="668"/>
        <w:gridCol w:w="839"/>
        <w:gridCol w:w="721"/>
        <w:gridCol w:w="722"/>
        <w:gridCol w:w="722"/>
        <w:gridCol w:w="722"/>
        <w:gridCol w:w="737"/>
        <w:gridCol w:w="722"/>
        <w:gridCol w:w="722"/>
        <w:gridCol w:w="722"/>
        <w:gridCol w:w="722"/>
      </w:tblGrid>
      <w:tr>
        <w:trPr>
          <w:trHeight w:val="342" w:hRule="atLeast"/>
        </w:trPr>
        <w:tc>
          <w:tcPr>
            <w:tcW w:w="278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Common name</w:t>
            </w:r>
          </w:p>
        </w:tc>
        <w:tc>
          <w:tcPr>
            <w:tcW w:w="239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cientific name</w:t>
            </w:r>
          </w:p>
        </w:tc>
        <w:tc>
          <w:tcPr>
            <w:tcW w:w="97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Habitat</w:t>
            </w:r>
            <w:r>
              <w:rPr>
                <w:b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Diet</w:t>
            </w:r>
            <w:r>
              <w:rPr>
                <w:b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tatus</w:t>
            </w:r>
            <w:r>
              <w:rPr>
                <w:b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216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  <w:t>Exposed</w:t>
            </w:r>
          </w:p>
        </w:tc>
        <w:tc>
          <w:tcPr>
            <w:tcW w:w="218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  <w:t>Surrounding</w:t>
            </w:r>
          </w:p>
        </w:tc>
        <w:tc>
          <w:tcPr>
            <w:tcW w:w="216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Cs w:val="21"/>
              </w:rPr>
              <w:t>R</w:t>
            </w:r>
            <w:r>
              <w:rPr>
                <w:b/>
                <w:kern w:val="0"/>
                <w:szCs w:val="21"/>
              </w:rPr>
              <w:t>eference</w:t>
            </w:r>
          </w:p>
        </w:tc>
      </w:tr>
      <w:tr>
        <w:trPr>
          <w:trHeight w:val="342" w:hRule="atLeast"/>
        </w:trPr>
        <w:tc>
          <w:tcPr>
            <w:tcW w:w="278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23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  <w:t>BHT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b/>
                <w:i/>
                <w:kern w:val="0"/>
                <w:szCs w:val="21"/>
              </w:rPr>
              <w:t xml:space="preserve">n </w:t>
            </w:r>
            <w:r>
              <w:rPr>
                <w:rFonts w:cs="宋体;SimSun" w:ascii="宋体;SimSun" w:hAnsi="宋体;SimSun"/>
                <w:b/>
                <w:kern w:val="0"/>
                <w:szCs w:val="21"/>
              </w:rPr>
              <w:t>=10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  <w:t>CC</w:t>
            </w:r>
          </w:p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i/>
                <w:kern w:val="0"/>
                <w:szCs w:val="21"/>
              </w:rPr>
              <w:t>n</w:t>
            </w:r>
            <w:r>
              <w:rPr>
                <w:rFonts w:cs="宋体;SimSun" w:ascii="宋体;SimSun" w:hAnsi="宋体;SimSun"/>
                <w:b/>
                <w:kern w:val="0"/>
                <w:szCs w:val="21"/>
              </w:rPr>
              <w:t xml:space="preserve"> =10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  <w:t>BC</w:t>
            </w:r>
          </w:p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i/>
                <w:kern w:val="0"/>
                <w:szCs w:val="21"/>
              </w:rPr>
              <w:t xml:space="preserve">n </w:t>
            </w:r>
            <w:r>
              <w:rPr>
                <w:rFonts w:cs="宋体;SimSun" w:ascii="宋体;SimSun" w:hAnsi="宋体;SimSun"/>
                <w:b/>
                <w:kern w:val="0"/>
                <w:szCs w:val="21"/>
              </w:rPr>
              <w:t>=10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  <w:t>MT</w:t>
            </w:r>
          </w:p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i/>
                <w:kern w:val="0"/>
                <w:szCs w:val="21"/>
              </w:rPr>
              <w:t>n</w:t>
            </w:r>
            <w:r>
              <w:rPr>
                <w:rFonts w:cs="宋体;SimSun" w:ascii="宋体;SimSun" w:hAnsi="宋体;SimSun"/>
                <w:b/>
                <w:kern w:val="0"/>
                <w:szCs w:val="21"/>
              </w:rPr>
              <w:t xml:space="preserve"> =1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  <w:t>QL</w:t>
            </w:r>
          </w:p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i/>
                <w:kern w:val="0"/>
                <w:szCs w:val="21"/>
              </w:rPr>
              <w:t>n</w:t>
            </w:r>
            <w:r>
              <w:rPr>
                <w:rFonts w:cs="宋体;SimSun" w:ascii="宋体;SimSun" w:hAnsi="宋体;SimSun"/>
                <w:b/>
                <w:kern w:val="0"/>
                <w:szCs w:val="21"/>
              </w:rPr>
              <w:t xml:space="preserve"> =10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  <w:t>AF</w:t>
            </w:r>
          </w:p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i/>
                <w:kern w:val="0"/>
                <w:szCs w:val="21"/>
              </w:rPr>
              <w:t>n</w:t>
            </w:r>
            <w:r>
              <w:rPr>
                <w:rFonts w:cs="宋体;SimSun" w:ascii="宋体;SimSun" w:hAnsi="宋体;SimSun"/>
                <w:b/>
                <w:kern w:val="0"/>
                <w:szCs w:val="21"/>
              </w:rPr>
              <w:t xml:space="preserve"> =10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  <w:t>ZX</w:t>
            </w:r>
          </w:p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i/>
                <w:kern w:val="0"/>
                <w:szCs w:val="21"/>
              </w:rPr>
              <w:t xml:space="preserve">n </w:t>
            </w:r>
            <w:r>
              <w:rPr>
                <w:rFonts w:cs="宋体;SimSun" w:ascii="宋体;SimSun" w:hAnsi="宋体;SimSun"/>
                <w:b/>
                <w:kern w:val="0"/>
                <w:szCs w:val="21"/>
              </w:rPr>
              <w:t>=10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  <w:t>XL</w:t>
            </w:r>
          </w:p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i/>
                <w:kern w:val="0"/>
                <w:szCs w:val="21"/>
              </w:rPr>
              <w:t xml:space="preserve">n </w:t>
            </w:r>
            <w:r>
              <w:rPr>
                <w:rFonts w:cs="宋体;SimSun" w:ascii="宋体;SimSun" w:hAnsi="宋体;SimSun"/>
                <w:b/>
                <w:kern w:val="0"/>
                <w:szCs w:val="21"/>
              </w:rPr>
              <w:t>=10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  <w:t>GQ</w:t>
            </w:r>
          </w:p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i/>
                <w:kern w:val="0"/>
                <w:szCs w:val="21"/>
              </w:rPr>
              <w:t>n</w:t>
            </w:r>
            <w:r>
              <w:rPr>
                <w:rFonts w:cs="宋体;SimSun" w:ascii="宋体;SimSun" w:hAnsi="宋体;SimSun"/>
                <w:b/>
                <w:kern w:val="0"/>
                <w:szCs w:val="21"/>
              </w:rPr>
              <w:t xml:space="preserve"> =10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ttle Grebe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Tachybapus ruficollis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IP 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3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2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23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rey Heron 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 xml:space="preserve">Ardea cinerea 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IP 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5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reat Egret 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 xml:space="preserve">Ardea alba 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IP 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8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Intermediate Egret 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 xml:space="preserve">Egretta intermedia  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IP 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ttle Egret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Egretta garzetta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IP 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5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53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2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3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8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45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tle Egret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Bubulcus ibis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IP 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.1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83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3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20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nese Pond Heron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deola bacchus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IP 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3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23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2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2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8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33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een-backed Heron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 xml:space="preserve">Butorides striatus 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IP 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Black-crowned Night Heron 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ycticorax nycticorax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IP 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nese Little Bittern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Ixobrychus sinensis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IP 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3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innamon Bittern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Ixobrychus cinnamomeus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IP 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ack-shouldered Kite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Elanus caeruleus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3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mon Buzzard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Buteo buteo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mon Kestrel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Falco tinnunculus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8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ommon Pheasant 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 xml:space="preserve">Phasianus colchicus 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U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F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3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panese Quail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oturnix japonica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U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F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W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hinese Bamboo Partridge 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 xml:space="preserve">Bambusicola thoracicus 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U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F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laty-breasted Rail 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Gallirallus striatus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I 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8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hite-breasted Waterhen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maurornis phoenicurus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I 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2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8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8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mon Moorhen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Gallinula chloropus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I 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5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ttle Ringed Plover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haradrius dubius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W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QI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58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entish Plover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haradrius alexandrinus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W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QI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intail Snipe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Gallinago stenura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W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QI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potted Redshank 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 xml:space="preserve">Tringa erythropus 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W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QI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5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ommon Greenshank 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 xml:space="preserve">Tringa nebularia 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W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QI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2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een Sandpiper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Tringa ochropus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W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QI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8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ood Sandpiper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Tringa glareola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W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QI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.7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5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mon Sandpiper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ctitis hypoleucos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W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QI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4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iental Turtle Dove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Streptopelia orientalis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38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otted Dove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Streptopelia chinensis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28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2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8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2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28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6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6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33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Large Hawk-Cuckoo 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 xml:space="preserve">Hierococcyx sparverioides 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S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I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5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Indian Cuckoo 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uculus micropterus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S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I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sian Lesser Cuckoo 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uculus poliocephalus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WS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I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intive Cuckoo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acomantis merulinus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I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ork-tailed Drongo-Cuckoo 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 xml:space="preserve">Surniculus dicruroides 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WS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sian Koel 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 xml:space="preserve">Eudynamys scolopaceus 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S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I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0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mon Coucal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entropus sinensis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U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I 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5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8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25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sser Coucal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entropus bengalensis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U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I 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8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0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mon Kingfisher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lcedio atthis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IP 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8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5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8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hite-throated Kingfisher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Halcyon smyrnensis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IP 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Black-c</w:t>
            </w:r>
            <w:r>
              <w:rPr>
                <w:kern w:val="0"/>
                <w:szCs w:val="21"/>
              </w:rPr>
              <w:t>ap</w:t>
            </w:r>
            <w:r>
              <w:rPr>
                <w:kern w:val="0"/>
                <w:szCs w:val="21"/>
              </w:rPr>
              <w:t>ed Kingfisher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Halcyon pileata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IP 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sser Pied Kingfisher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eryle rudis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IP 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5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ryneck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Jynx torquilla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WS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I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Oriental Skylark 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lauda gulgula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rn Swallow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Hirundo rustica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.1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2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.38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38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.10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d-rumped Swallow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Hirundo daurica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2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.45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3.4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.3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25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hite Wagtail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Motacilla alba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3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3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48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25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3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38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28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2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30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llow Wagtail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Motacilla flava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chard's Pipit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nthus richardi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OS 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2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8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3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2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5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live-backed Pipit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nthus hodgsoni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FS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8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8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2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3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hy Minivet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ericrocotus divaricatus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WS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I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ollared Finchbill 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Spizixos semitorques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FS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IF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8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d-whiskered Bulbul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ycnonotus jocosus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FS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IF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2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28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58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.1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5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83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nese Bulbul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ycnonotus sinensis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FS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IF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88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.1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8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.4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.4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.9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.7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.6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2.00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oty-headed Bulbul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ycnonotus aurigaster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FS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IF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8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4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3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estnut Bulbul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Hemixos castanonotus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S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IF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5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ng-tailed Shrike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Lanius schach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4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2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3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38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2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2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5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33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ack Drongo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 xml:space="preserve">Dicrurus macrocercus 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WS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ested Myna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cridotheres cristatellus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OS 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2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.08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.0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48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38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2.08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3.4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2.73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ack-collared Starling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Gracupica nigricollis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OS 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5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9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5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5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25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hite-shouldered Starling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Sturnia sinensis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OS 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7.6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lky Starling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Sturnus sericeus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OS 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8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rasian Jay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Garrulus glandarius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S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IF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d-billed Blue Magpie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Urocissa erythrorhyncha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WS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IF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2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20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ay Treepie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Dendrocitta formosae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S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IF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mon Magpie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ica pica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IF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8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arge-billed Crow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orvus macrorhynchos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IF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gpie Robin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opsychus saularis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I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4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5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2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28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3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3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2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3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40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urian Redstart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hoenicurus auroreus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I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8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8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0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onechat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Saxicola torquata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U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I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28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28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28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8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0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ue Whistling Thrush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Myiophonus caeruleus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WS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F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Orange-headed Thrush 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 xml:space="preserve">Zoothera citrina 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S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F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ackbird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Turdus merula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FS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F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30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oty Flycatcher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Muscicapa sibirica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WS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 Brown Flycatcher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Muscicapa dauurica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WS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ectacled Laughingthrush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Garrulax perspicillatus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U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2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4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wamei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Garrulax canorus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S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I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28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3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White-browed Laughingthrush 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 xml:space="preserve">Pterorhinus sannio 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U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5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ufous-necked Scimitar Babbler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omatorhinus ruficollis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S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I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8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5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63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usty-cheeked Scimitar Babbler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omatorhinus erythrogenys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S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I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Rufous-c</w:t>
            </w:r>
            <w:r>
              <w:rPr>
                <w:kern w:val="0"/>
                <w:szCs w:val="21"/>
              </w:rPr>
              <w:t>ap</w:t>
            </w:r>
            <w:r>
              <w:rPr>
                <w:kern w:val="0"/>
                <w:szCs w:val="21"/>
              </w:rPr>
              <w:t>ed Babbler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Stachyris ruficeps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S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I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8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8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ey-cheeked Fulvetta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lcippe morrisonia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S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I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2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50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itting Cisticola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isticola juncidis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U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I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llow-bellied Prinia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rinia flaviventris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U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I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8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2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4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6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3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58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5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4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50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in Prinia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rinia inornata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U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I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8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38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2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28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3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2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4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3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48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ownish-flanked Bush Warbler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ettia fortipes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WS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I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53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mon Tailorbird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rthotomus sutorius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I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8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8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8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28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sky Warbler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hylloscopus fuscatus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WS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I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8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5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8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2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3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llas's Leaf Warbler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hylloscopus proregulus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WS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I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8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2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llow-browed Warbler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hylloscopus inornatus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WS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I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38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3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8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4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23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hinese Grassbird 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 xml:space="preserve">Graminicola striatus 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U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I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panese White-eye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Zosterops japonicus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FS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I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.7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9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.1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.2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2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.68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d-headed Tit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 xml:space="preserve">Aegithalos concinnus 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S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I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7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38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eat Tit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arus major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I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38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8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38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3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43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ee Sparrow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asser montanus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5.2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.5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4.5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4.63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8.58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4.3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.7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3.05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hite-rumped Munia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Lonchura striata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5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8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7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.43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otted Munia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Lonchura punctulata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.1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3.1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4.2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3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.6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2.8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5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9.0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6.63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ambing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Fringilla montifriingilla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FS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 xml:space="preserve">Grey-capped </w:t>
            </w:r>
            <w:r>
              <w:rPr>
                <w:kern w:val="0"/>
                <w:szCs w:val="21"/>
              </w:rPr>
              <w:t>Greenfinch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kern w:val="0"/>
                <w:szCs w:val="21"/>
              </w:rPr>
              <w:t>C</w:t>
            </w:r>
            <w:r>
              <w:rPr>
                <w:i/>
                <w:iCs/>
                <w:kern w:val="0"/>
                <w:szCs w:val="21"/>
              </w:rPr>
              <w:t xml:space="preserve">hloris </w:t>
            </w:r>
            <w:r>
              <w:rPr>
                <w:i/>
                <w:iCs/>
                <w:kern w:val="0"/>
                <w:szCs w:val="21"/>
              </w:rPr>
              <w:t>sinica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98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38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25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8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2.3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2.0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4.08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ack-tailed Grosbeak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Eophona migratoria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rested Bunting 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 xml:space="preserve">Melophus lathami 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FS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5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ttle Bunting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Emberiza pusilla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.8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38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</w:tr>
      <w:tr>
        <w:trPr>
          <w:trHeight w:val="342" w:hRule="atLeast"/>
        </w:trPr>
        <w:tc>
          <w:tcPr>
            <w:tcW w:w="278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ellow-browed Bunting </w:t>
            </w:r>
          </w:p>
        </w:tc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 xml:space="preserve">Emberiza chrysophrys 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8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</w:tr>
      <w:tr>
        <w:trPr>
          <w:trHeight w:val="342" w:hRule="atLeast"/>
        </w:trPr>
        <w:tc>
          <w:tcPr>
            <w:tcW w:w="27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ack-faced Bunting</w:t>
            </w:r>
          </w:p>
        </w:tc>
        <w:tc>
          <w:tcPr>
            <w:tcW w:w="23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Emberiza spodocephala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</w:t>
            </w:r>
          </w:p>
        </w:tc>
        <w:tc>
          <w:tcPr>
            <w:tcW w:w="6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8 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8 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5 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0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eastAsia="宋体;SimSun"/>
      <w:b/>
      <w:bCs/>
      <w:kern w:val="2"/>
      <w:sz w:val="44"/>
      <w:szCs w:val="4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kern w:val="2"/>
      <w:sz w:val="32"/>
      <w:szCs w:val="3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eastAsia="宋体;SimSun"/>
      <w:b/>
      <w:bCs/>
      <w:kern w:val="2"/>
      <w:sz w:val="32"/>
      <w:szCs w:val="32"/>
      <w:lang w:val="en-US" w:eastAsia="zh-CN" w:bidi="ar-SA"/>
    </w:rPr>
  </w:style>
  <w:style w:type="character" w:styleId="Style11">
    <w:name w:val="默认段落字体"/>
    <w:qFormat/>
    <w:rPr/>
  </w:style>
  <w:style w:type="character" w:styleId="Heading3Char">
    <w:name w:val="Heading 3 Char"/>
    <w:basedOn w:val="Style11"/>
    <w:qFormat/>
    <w:rPr>
      <w:rFonts w:eastAsia="宋体;SimSun"/>
      <w:b/>
      <w:bCs/>
      <w:kern w:val="2"/>
      <w:sz w:val="32"/>
      <w:szCs w:val="32"/>
      <w:lang w:val="en-US" w:eastAsia="zh-CN" w:bidi="ar-SA"/>
    </w:rPr>
  </w:style>
  <w:style w:type="character" w:styleId="Heading2Char">
    <w:name w:val="Heading 2 Char"/>
    <w:basedOn w:val="Style11"/>
    <w:qFormat/>
    <w:rPr>
      <w:rFonts w:ascii="Arial" w:hAnsi="Arial" w:eastAsia="黑体;SimHei" w:cs="Arial"/>
      <w:b/>
      <w:bCs/>
      <w:kern w:val="2"/>
      <w:sz w:val="32"/>
      <w:szCs w:val="32"/>
      <w:lang w:val="en-US" w:eastAsia="zh-CN" w:bidi="ar-SA"/>
    </w:rPr>
  </w:style>
  <w:style w:type="character" w:styleId="Heading1Char">
    <w:name w:val="Heading 1 Char"/>
    <w:basedOn w:val="Style11"/>
    <w:qFormat/>
    <w:rPr>
      <w:rFonts w:eastAsia="宋体;SimSun"/>
      <w:b/>
      <w:bCs/>
      <w:kern w:val="2"/>
      <w:sz w:val="44"/>
      <w:szCs w:val="44"/>
      <w:lang w:val="en-US" w:eastAsia="zh-CN" w:bidi="ar-SA"/>
    </w:rPr>
  </w:style>
  <w:style w:type="character" w:styleId="BalloonTextChar">
    <w:name w:val="Balloon Text Char"/>
    <w:basedOn w:val="Style11"/>
    <w:qFormat/>
    <w:rPr>
      <w:kern w:val="2"/>
      <w:sz w:val="18"/>
      <w:szCs w:val="18"/>
      <w:lang w:bidi="ar-SA"/>
    </w:rPr>
  </w:style>
  <w:style w:type="character" w:styleId="FooterChar">
    <w:name w:val="Footer Char"/>
    <w:basedOn w:val="Style11"/>
    <w:qFormat/>
    <w:rPr>
      <w:rFonts w:eastAsia="宋体;SimSun"/>
      <w:kern w:val="2"/>
      <w:sz w:val="18"/>
      <w:lang w:val="en-US" w:eastAsia="zh-CN" w:bidi="ar-SA"/>
    </w:rPr>
  </w:style>
  <w:style w:type="character" w:styleId="HeaderChar">
    <w:name w:val="Header Char"/>
    <w:basedOn w:val="Style11"/>
    <w:qFormat/>
    <w:rPr>
      <w:rFonts w:eastAsia="宋体;SimSun"/>
      <w:kern w:val="2"/>
      <w:sz w:val="18"/>
      <w:lang w:val="en-US" w:eastAsia="zh-CN" w:bidi="ar-SA"/>
    </w:rPr>
  </w:style>
  <w:style w:type="character" w:styleId="TitleChar">
    <w:name w:val="Title Char"/>
    <w:basedOn w:val="Style11"/>
    <w:qFormat/>
    <w:rPr>
      <w:rFonts w:ascii="Cambria" w:hAnsi="Cambria" w:cs="Cambria"/>
      <w:b/>
      <w:bCs/>
      <w:kern w:val="2"/>
      <w:sz w:val="32"/>
      <w:szCs w:val="32"/>
      <w:lang w:bidi="ar-SA"/>
    </w:rPr>
  </w:style>
  <w:style w:type="character" w:styleId="DocumentMapCharChar">
    <w:name w:val="Document Map Char Char"/>
    <w:basedOn w:val="Style11"/>
    <w:qFormat/>
    <w:rPr>
      <w:sz w:val="2"/>
      <w:lang w:bidi="ar-SA"/>
    </w:rPr>
  </w:style>
  <w:style w:type="character" w:styleId="CharChar1">
    <w:name w:val=" Char Char1"/>
    <w:basedOn w:val="Style11"/>
    <w:qFormat/>
    <w:rPr>
      <w:rFonts w:eastAsia="宋体;SimSun"/>
      <w:kern w:val="2"/>
      <w:lang w:val="en-US" w:eastAsia="zh-CN" w:bidi="ar-SA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  <w:lang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sz w:val="2"/>
      <w:lang w:bidi="ar-SA"/>
    </w:rPr>
  </w:style>
  <w:style w:type="paragraph" w:styleId="Style12">
    <w:name w:val="批注框文本"/>
    <w:basedOn w:val="Normal"/>
    <w:qFormat/>
    <w:pPr/>
    <w:rPr>
      <w:kern w:val="2"/>
      <w:sz w:val="18"/>
      <w:szCs w:val="18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eastAsia="宋体;SimSun"/>
      <w:kern w:val="2"/>
      <w:sz w:val="18"/>
      <w:lang w:val="en-US" w:eastAsia="zh-CN" w:bidi="ar-SA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eastAsia="宋体;SimSun"/>
      <w:kern w:val="2"/>
      <w:sz w:val="18"/>
      <w:lang w:val="en-US" w:eastAsia="zh-CN" w:bidi="ar-SA"/>
    </w:rPr>
  </w:style>
  <w:style w:type="paragraph" w:styleId="Style13">
    <w:name w:val="批注文字"/>
    <w:basedOn w:val="Normal"/>
    <w:qFormat/>
    <w:pPr/>
    <w:rPr>
      <w:rFonts w:eastAsia="宋体;SimSun"/>
      <w:kern w:val="2"/>
      <w:lang w:val="en-US" w:eastAsia="zh-CN" w:bidi="ar-SA"/>
    </w:rPr>
  </w:style>
  <w:style w:type="paragraph" w:styleId="Style14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微软用户</cp:lastModifiedBy>
  <dcterms:modified xsi:type="dcterms:W3CDTF">2015-02-12T01:59:00Z</dcterms:modified>
  <cp:revision>25</cp:revision>
  <dc:subject/>
  <dc:title>_x0001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249</vt:lpwstr>
  </property>
</Properties>
</file>